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5CAB" w:rsidRDefault="00F941B2">
      <w:pPr>
        <w:rPr>
          <w:rStyle w:val="CommentReference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Table </w:t>
      </w:r>
      <w:r w:rsidR="00815EBF">
        <w:rPr>
          <w:rFonts w:ascii="Times New Roman" w:hAnsi="Times New Roman" w:cs="Times New Roman"/>
          <w:b/>
          <w:sz w:val="24"/>
          <w:szCs w:val="24"/>
        </w:rPr>
        <w:t>S</w:t>
      </w:r>
      <w:r w:rsidR="00815EBF">
        <w:rPr>
          <w:rFonts w:ascii="Times New Roman" w:hAnsi="Times New Roman" w:cs="Times New Roman" w:hint="eastAsia"/>
          <w:b/>
          <w:sz w:val="24"/>
          <w:szCs w:val="24"/>
          <w:lang w:val="en-US"/>
        </w:rPr>
        <w:t>1</w:t>
      </w:r>
      <w:r w:rsidR="00815EBF">
        <w:rPr>
          <w:rFonts w:ascii="Times New Roman" w:hAnsi="Times New Roman" w:cs="Times New Roman"/>
          <w:b/>
          <w:sz w:val="24"/>
          <w:szCs w:val="24"/>
        </w:rPr>
        <w:t xml:space="preserve">: Search terms </w:t>
      </w:r>
    </w:p>
    <w:tbl>
      <w:tblPr>
        <w:tblStyle w:val="TableGrid"/>
        <w:tblW w:w="9242" w:type="dxa"/>
        <w:tblLayout w:type="fixed"/>
        <w:tblLook w:val="04A0"/>
      </w:tblPr>
      <w:tblGrid>
        <w:gridCol w:w="1451"/>
        <w:gridCol w:w="4710"/>
        <w:gridCol w:w="3081"/>
      </w:tblGrid>
      <w:tr w:rsidR="00A85CAB">
        <w:tc>
          <w:tcPr>
            <w:tcW w:w="1451" w:type="dxa"/>
            <w:vAlign w:val="center"/>
          </w:tcPr>
          <w:p w:rsidR="00A85CAB" w:rsidRDefault="00815E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Database</w:t>
            </w:r>
          </w:p>
        </w:tc>
        <w:tc>
          <w:tcPr>
            <w:tcW w:w="4710" w:type="dxa"/>
            <w:vAlign w:val="center"/>
          </w:tcPr>
          <w:p w:rsidR="00A85CAB" w:rsidRDefault="00815E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Search strategy</w:t>
            </w:r>
          </w:p>
        </w:tc>
        <w:tc>
          <w:tcPr>
            <w:tcW w:w="3081" w:type="dxa"/>
            <w:vAlign w:val="center"/>
          </w:tcPr>
          <w:p w:rsidR="00A85CAB" w:rsidRDefault="00815E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Number of retrieved records</w:t>
            </w:r>
          </w:p>
          <w:p w:rsidR="00A85CAB" w:rsidRDefault="00815E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Limit year （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January 1, 2000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-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 xml:space="preserve"> June 28, 2018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)</w:t>
            </w:r>
          </w:p>
        </w:tc>
      </w:tr>
      <w:tr w:rsidR="00A85CAB">
        <w:tc>
          <w:tcPr>
            <w:tcW w:w="1451" w:type="dxa"/>
            <w:vAlign w:val="center"/>
          </w:tcPr>
          <w:p w:rsidR="00A85CAB" w:rsidRDefault="00815E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Wanfang</w:t>
            </w:r>
            <w:proofErr w:type="spellEnd"/>
          </w:p>
        </w:tc>
        <w:tc>
          <w:tcPr>
            <w:tcW w:w="4710" w:type="dxa"/>
            <w:vAlign w:val="center"/>
          </w:tcPr>
          <w:p w:rsidR="00A85CAB" w:rsidRDefault="00815EB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((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主题</w:t>
            </w:r>
            <w:proofErr w:type="spellEnd"/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：（“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碳青霉烯类</w:t>
            </w:r>
            <w:proofErr w:type="spellEnd"/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碳青霉烯</w:t>
            </w:r>
            <w:proofErr w:type="spellEnd"/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” ）and (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主题</w:t>
            </w:r>
            <w:proofErr w:type="spellEnd"/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：“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耐药</w:t>
            </w:r>
            <w:proofErr w:type="spellEnd"/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”）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and（主题</w:t>
            </w:r>
            <w:proofErr w:type="spellEnd"/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：（“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婴儿</w:t>
            </w:r>
            <w:proofErr w:type="spellEnd"/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儿童</w:t>
            </w:r>
            <w:proofErr w:type="spellEnd"/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新生儿</w:t>
            </w:r>
            <w:proofErr w:type="spellEnd"/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”））</w:t>
            </w:r>
          </w:p>
        </w:tc>
        <w:tc>
          <w:tcPr>
            <w:tcW w:w="3081" w:type="dxa"/>
            <w:vAlign w:val="center"/>
          </w:tcPr>
          <w:p w:rsidR="00A85CAB" w:rsidRDefault="00815EB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214</w:t>
            </w:r>
          </w:p>
        </w:tc>
      </w:tr>
      <w:tr w:rsidR="00A85CAB">
        <w:tc>
          <w:tcPr>
            <w:tcW w:w="1451" w:type="dxa"/>
            <w:vAlign w:val="center"/>
          </w:tcPr>
          <w:p w:rsidR="00A85CAB" w:rsidRDefault="00815E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CNKI</w:t>
            </w:r>
            <w:proofErr w:type="spellEnd"/>
          </w:p>
        </w:tc>
        <w:tc>
          <w:tcPr>
            <w:tcW w:w="4710" w:type="dxa"/>
            <w:vAlign w:val="center"/>
          </w:tcPr>
          <w:p w:rsidR="00A85CAB" w:rsidRDefault="00815EB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主题</w:t>
            </w:r>
            <w:proofErr w:type="spellEnd"/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=“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碳青霉烯类</w:t>
            </w:r>
            <w:proofErr w:type="spellEnd"/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碳青霉烯”and</w:t>
            </w:r>
            <w:proofErr w:type="spellEnd"/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 xml:space="preserve">  (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主题</w:t>
            </w:r>
            <w:proofErr w:type="spellEnd"/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=“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耐药</w:t>
            </w:r>
            <w:proofErr w:type="spellEnd"/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”）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and（主题</w:t>
            </w:r>
            <w:proofErr w:type="spellEnd"/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=（“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婴儿</w:t>
            </w:r>
            <w:proofErr w:type="spellEnd"/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儿童</w:t>
            </w:r>
            <w:proofErr w:type="spellEnd"/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新生儿</w:t>
            </w:r>
            <w:proofErr w:type="spellEnd"/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”））</w:t>
            </w:r>
          </w:p>
        </w:tc>
        <w:tc>
          <w:tcPr>
            <w:tcW w:w="3081" w:type="dxa"/>
            <w:vAlign w:val="center"/>
          </w:tcPr>
          <w:p w:rsidR="00A85CAB" w:rsidRDefault="00815EB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81</w:t>
            </w:r>
          </w:p>
        </w:tc>
      </w:tr>
      <w:tr w:rsidR="00A85CAB">
        <w:tc>
          <w:tcPr>
            <w:tcW w:w="1451" w:type="dxa"/>
            <w:vAlign w:val="center"/>
          </w:tcPr>
          <w:p w:rsidR="00A85CAB" w:rsidRDefault="00815E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Pubmed</w:t>
            </w:r>
            <w:proofErr w:type="spellEnd"/>
          </w:p>
          <w:p w:rsidR="00A85CAB" w:rsidRDefault="00815E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(OVID)</w:t>
            </w:r>
          </w:p>
        </w:tc>
        <w:tc>
          <w:tcPr>
            <w:tcW w:w="4710" w:type="dxa"/>
            <w:vAlign w:val="center"/>
          </w:tcPr>
          <w:p w:rsidR="00A85CAB" w:rsidRDefault="00815EBF">
            <w:pP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(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 beta-lactamases/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bapene</w:t>
            </w:r>
            <w:proofErr w:type="spellEnd"/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e.mp.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 xml:space="preserve">) </w:t>
            </w:r>
            <w:proofErr w:type="gramStart"/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or(</w:t>
            </w:r>
            <w:proofErr w:type="spellStart"/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bapene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sistance.mp. 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) or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bapenem resistant.mp.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) or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rug resistance.mp. or exp drug resistance/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 xml:space="preserve">) (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bapenemas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.mp.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) or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bapene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j1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sist*).mp.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)or 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BL.mp.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) or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allo-b-lactamase.mp.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) or (VI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mp.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) or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D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mp.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) or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XA.mp.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) or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xacillinase.mp.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) or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P.mp.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) or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PC.mp.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) or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lebsiella pneumoniae carbapenemase.mp.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) or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mpK.mp.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)) and (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 Enterobacteriaceae/ or enterobacteriaceae.mp.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) or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 Escherichia/ or escherichia.mp. or exp Escherichia coli/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) or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lebsiella.mp. or exp Klebsiella/ or exp Klebsiella pneumoniae/ 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)) and (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na.mp. or exp China/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 xml:space="preserve">) 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nese.mp.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)) and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onate.mp. or exp Infant, Newborn/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)</w:t>
            </w:r>
          </w:p>
        </w:tc>
        <w:tc>
          <w:tcPr>
            <w:tcW w:w="3081" w:type="dxa"/>
            <w:vAlign w:val="center"/>
          </w:tcPr>
          <w:p w:rsidR="00A85CAB" w:rsidRDefault="00815EB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96</w:t>
            </w:r>
          </w:p>
        </w:tc>
      </w:tr>
      <w:tr w:rsidR="00A85CAB">
        <w:tc>
          <w:tcPr>
            <w:tcW w:w="1451" w:type="dxa"/>
            <w:vAlign w:val="center"/>
          </w:tcPr>
          <w:p w:rsidR="00A85CAB" w:rsidRDefault="00815E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Embase</w:t>
            </w:r>
            <w:proofErr w:type="spellEnd"/>
          </w:p>
          <w:p w:rsidR="00A85CAB" w:rsidRDefault="00815E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(OVID)</w:t>
            </w:r>
          </w:p>
        </w:tc>
        <w:tc>
          <w:tcPr>
            <w:tcW w:w="4710" w:type="dxa"/>
            <w:vAlign w:val="center"/>
          </w:tcPr>
          <w:p w:rsidR="00A85CAB" w:rsidRDefault="00815E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(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 beta-lactamases/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bapene</w:t>
            </w:r>
            <w:proofErr w:type="spellEnd"/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e.mp.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 xml:space="preserve">) </w:t>
            </w:r>
            <w:proofErr w:type="gramStart"/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or(</w:t>
            </w:r>
            <w:proofErr w:type="spellStart"/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bapene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sistance.mp. 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) or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bapenem resistant.mp.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) or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rug resistance.mp. or exp drug resistance/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 xml:space="preserve">) (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bapenemas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.mp.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) or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bapene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j1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sist*).mp.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)or 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BL.mp.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) or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allo-b-lactamase.mp.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) or (VI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mp.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) or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D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mp.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) or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XA.mp.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) or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xacillinase.mp.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) or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P.mp.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) or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PC.mp.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) or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lebsiella pneumoniae carbapenemase.mp.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) or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mpK.mp.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)) and (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 Enterobacteriaceae/ or enterobacteriaceae.mp.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) or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 Escherichia/ or escherichia.mp. or exp Escherichia coli/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) or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lebsiella.mp. or exp Klebsiella/ or exp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Klebsiella pneumoniae/ 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)) and (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na.mp. or exp China/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 xml:space="preserve">) 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nese.mp.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)) and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onate.mp. or exp Infant, Newborn/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t>)</w:t>
            </w:r>
          </w:p>
        </w:tc>
        <w:tc>
          <w:tcPr>
            <w:tcW w:w="3081" w:type="dxa"/>
            <w:vAlign w:val="center"/>
          </w:tcPr>
          <w:p w:rsidR="00A85CAB" w:rsidRDefault="00815EB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lastRenderedPageBreak/>
              <w:t>100</w:t>
            </w:r>
          </w:p>
        </w:tc>
      </w:tr>
      <w:tr w:rsidR="00A85CAB">
        <w:tc>
          <w:tcPr>
            <w:tcW w:w="1451" w:type="dxa"/>
            <w:vAlign w:val="center"/>
          </w:tcPr>
          <w:p w:rsidR="00A85CAB" w:rsidRDefault="00815E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/>
              </w:rPr>
              <w:lastRenderedPageBreak/>
              <w:t>Total</w:t>
            </w:r>
          </w:p>
        </w:tc>
        <w:tc>
          <w:tcPr>
            <w:tcW w:w="4710" w:type="dxa"/>
            <w:vAlign w:val="center"/>
          </w:tcPr>
          <w:p w:rsidR="00A85CAB" w:rsidRDefault="00A85C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  <w:vAlign w:val="center"/>
          </w:tcPr>
          <w:p w:rsidR="00A85CAB" w:rsidRDefault="00815EB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491</w:t>
            </w:r>
          </w:p>
        </w:tc>
      </w:tr>
    </w:tbl>
    <w:p w:rsidR="00A85CAB" w:rsidRDefault="00A85CAB">
      <w:pPr>
        <w:rPr>
          <w:rStyle w:val="CommentReference"/>
        </w:rPr>
      </w:pPr>
    </w:p>
    <w:sectPr w:rsidR="00A85CAB" w:rsidSect="00321B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57032745"/>
    <w:rsid w:val="000F3E15"/>
    <w:rsid w:val="00175318"/>
    <w:rsid w:val="00321B86"/>
    <w:rsid w:val="005552CA"/>
    <w:rsid w:val="00815EBF"/>
    <w:rsid w:val="00917625"/>
    <w:rsid w:val="00A577E9"/>
    <w:rsid w:val="00A85CAB"/>
    <w:rsid w:val="00E535EA"/>
    <w:rsid w:val="00F941B2"/>
    <w:rsid w:val="092233F5"/>
    <w:rsid w:val="10F477D5"/>
    <w:rsid w:val="217C3775"/>
    <w:rsid w:val="23B90276"/>
    <w:rsid w:val="27556E8D"/>
    <w:rsid w:val="2E0F575E"/>
    <w:rsid w:val="2EC2463D"/>
    <w:rsid w:val="34337E6A"/>
    <w:rsid w:val="4E125C80"/>
    <w:rsid w:val="57032745"/>
    <w:rsid w:val="5A621CDC"/>
    <w:rsid w:val="5C640DC8"/>
    <w:rsid w:val="5FAD21F6"/>
    <w:rsid w:val="6C18251C"/>
    <w:rsid w:val="6D535020"/>
    <w:rsid w:val="6F544691"/>
    <w:rsid w:val="70E1644C"/>
    <w:rsid w:val="7A1B7AA8"/>
    <w:rsid w:val="7A79392F"/>
    <w:rsid w:val="7EAE37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21B86"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rsid w:val="00321B86"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rsid w:val="00321B86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rsid w:val="00321B86"/>
    <w:rPr>
      <w:b/>
      <w:bCs/>
    </w:rPr>
  </w:style>
  <w:style w:type="table" w:styleId="TableGrid">
    <w:name w:val="Table Grid"/>
    <w:basedOn w:val="TableNormal"/>
    <w:uiPriority w:val="39"/>
    <w:qFormat/>
    <w:rsid w:val="00321B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qFormat/>
    <w:rsid w:val="00321B86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qFormat/>
    <w:rsid w:val="00321B86"/>
    <w:rPr>
      <w:lang w:eastAsia="zh-CN"/>
    </w:rPr>
  </w:style>
  <w:style w:type="character" w:customStyle="1" w:styleId="CommentSubjectChar">
    <w:name w:val="Comment Subject Char"/>
    <w:basedOn w:val="CommentTextChar"/>
    <w:link w:val="CommentSubject"/>
    <w:rsid w:val="00321B86"/>
    <w:rPr>
      <w:b/>
      <w:bCs/>
      <w:lang w:eastAsia="zh-CN"/>
    </w:rPr>
  </w:style>
  <w:style w:type="character" w:customStyle="1" w:styleId="BalloonTextChar">
    <w:name w:val="Balloon Text Char"/>
    <w:basedOn w:val="DefaultParagraphFont"/>
    <w:link w:val="BalloonText"/>
    <w:rsid w:val="00321B86"/>
    <w:rPr>
      <w:rFonts w:ascii="Segoe UI" w:hAnsi="Segoe UI" w:cs="Segoe UI"/>
      <w:sz w:val="18"/>
      <w:szCs w:val="18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iuyan\AppData\Roaming\Kingsoft\wps\addons\pool\win-i386\knewfileruby_1.0.0.11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0</TotalTime>
  <Pages>2</Pages>
  <Words>201</Words>
  <Characters>1493</Characters>
  <Application>Microsoft Office Word</Application>
  <DocSecurity>0</DocSecurity>
  <Lines>12</Lines>
  <Paragraphs>3</Paragraphs>
  <ScaleCrop>false</ScaleCrop>
  <Company>St Georges, University of London</Company>
  <LinksUpToDate>false</LinksUpToDate>
  <CharactersWithSpaces>16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丁丁</dc:creator>
  <cp:lastModifiedBy>0012761</cp:lastModifiedBy>
  <cp:revision>3</cp:revision>
  <dcterms:created xsi:type="dcterms:W3CDTF">2019-11-04T14:24:00Z</dcterms:created>
  <dcterms:modified xsi:type="dcterms:W3CDTF">2019-11-04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